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4026" w:rsidRPr="00A44542" w:rsidRDefault="00024026" w:rsidP="00024026">
      <w:pPr>
        <w:rPr>
          <w:rFonts w:ascii="Times New Roman" w:eastAsia="Yu Mincho" w:hAnsi="Times New Roman" w:cs="Times New Roman"/>
          <w:b/>
          <w:iCs/>
        </w:rPr>
      </w:pPr>
      <w:r w:rsidRPr="00A44542">
        <w:rPr>
          <w:rFonts w:ascii="Times New Roman" w:eastAsia="Yu Mincho" w:hAnsi="Times New Roman" w:cs="Times New Roman"/>
          <w:b/>
          <w:iCs/>
        </w:rPr>
        <w:t>SUPPLEMENTARY MATERIALS</w:t>
      </w:r>
    </w:p>
    <w:p w:rsidR="00024026" w:rsidRPr="00A44542" w:rsidRDefault="00024026" w:rsidP="00024026">
      <w:pPr>
        <w:rPr>
          <w:rFonts w:ascii="Times New Roman" w:eastAsia="Yu Mincho" w:hAnsi="Times New Roman" w:cs="Times New Roman"/>
          <w:bCs/>
          <w:iCs/>
        </w:rPr>
      </w:pPr>
      <w:r w:rsidRPr="00A44542">
        <w:rPr>
          <w:rFonts w:ascii="Times New Roman" w:eastAsia="Yu Mincho" w:hAnsi="Times New Roman" w:cs="Times New Roman"/>
          <w:bCs/>
          <w:iCs/>
        </w:rPr>
        <w:t>All the data that are not shown in the main figure, methods, and summary of all the results, including the significance of the genotype effect, sex effect, mouse batch effect, and the interactions between the effects, are available as supplementary materials.</w:t>
      </w:r>
    </w:p>
    <w:p w:rsidR="008D74FE" w:rsidRPr="00A44542" w:rsidRDefault="008D74FE" w:rsidP="008D74FE">
      <w:pPr>
        <w:rPr>
          <w:rFonts w:ascii="Times New Roman" w:hAnsi="Times New Roman" w:cs="Times New Roman"/>
          <w:b/>
          <w:bCs/>
        </w:rPr>
      </w:pPr>
      <w:r w:rsidRPr="00A44542">
        <w:rPr>
          <w:rFonts w:ascii="Times New Roman" w:hAnsi="Times New Roman" w:cs="Times New Roman"/>
          <w:b/>
          <w:bCs/>
        </w:rPr>
        <w:t>SUPPORTING INFORMATION</w:t>
      </w:r>
    </w:p>
    <w:p w:rsidR="008D74FE" w:rsidRPr="00A44542" w:rsidRDefault="008D74FE" w:rsidP="008D74FE">
      <w:pPr>
        <w:ind w:leftChars="100" w:left="220"/>
        <w:rPr>
          <w:rFonts w:ascii="Times New Roman" w:hAnsi="Times New Roman" w:cs="Times New Roman"/>
        </w:rPr>
      </w:pPr>
      <w:r w:rsidRPr="00A44542">
        <w:rPr>
          <w:rFonts w:ascii="Times New Roman" w:eastAsia="Yu Mincho" w:hAnsi="Times New Roman" w:cs="Times New Roman"/>
          <w:b/>
          <w:bCs/>
        </w:rPr>
        <w:t>Supplementary figures:</w:t>
      </w:r>
      <w:r w:rsidRPr="00A44542">
        <w:rPr>
          <w:rFonts w:ascii="Times New Roman" w:eastAsia="Yu Mincho" w:hAnsi="Times New Roman" w:cs="Times New Roman"/>
        </w:rPr>
        <w:t xml:space="preserve"> </w:t>
      </w:r>
      <w:r w:rsidRPr="00A44542">
        <w:rPr>
          <w:rFonts w:ascii="Times New Roman" w:eastAsia="Yu Mincho" w:hAnsi="Times New Roman" w:cs="Times New Roman"/>
          <w:bCs/>
          <w:iCs/>
        </w:rPr>
        <w:t xml:space="preserve">The figures that are not shown in the main figure are available in the supplementary figures. </w:t>
      </w:r>
      <w:r w:rsidRPr="00A44542">
        <w:rPr>
          <w:rFonts w:ascii="Times New Roman" w:hAnsi="Times New Roman" w:cs="Times New Roman"/>
        </w:rPr>
        <w:t>For data where a significant sex effect was observed, the male and female data are shown separately.</w:t>
      </w:r>
    </w:p>
    <w:p w:rsidR="008D74FE" w:rsidRPr="00A44542" w:rsidRDefault="008D74FE" w:rsidP="008D74FE">
      <w:pPr>
        <w:ind w:leftChars="100" w:left="220"/>
        <w:rPr>
          <w:rFonts w:ascii="Times New Roman" w:eastAsia="Yu Mincho" w:hAnsi="Times New Roman" w:cs="Times New Roman"/>
          <w:b/>
          <w:bCs/>
        </w:rPr>
      </w:pPr>
      <w:r w:rsidRPr="00A44542">
        <w:rPr>
          <w:rFonts w:ascii="Times New Roman" w:hAnsi="Times New Roman" w:cs="Times New Roman"/>
          <w:b/>
          <w:bCs/>
        </w:rPr>
        <w:t xml:space="preserve">Supplementary table: </w:t>
      </w:r>
      <w:r w:rsidRPr="00A44542">
        <w:rPr>
          <w:rFonts w:ascii="Times New Roman" w:eastAsia="Yu Mincho" w:hAnsi="Times New Roman" w:cs="Times New Roman"/>
        </w:rPr>
        <w:t>Summary of all the results and ages of the mice in the present study are available in the supplementary table.</w:t>
      </w:r>
    </w:p>
    <w:p w:rsidR="008D74FE" w:rsidRPr="00A44542" w:rsidRDefault="008D74FE" w:rsidP="008D74FE">
      <w:pPr>
        <w:ind w:leftChars="100" w:left="220"/>
        <w:rPr>
          <w:rFonts w:ascii="Times New Roman" w:eastAsia="Yu Mincho" w:hAnsi="Times New Roman" w:cs="Times New Roman"/>
        </w:rPr>
      </w:pPr>
      <w:r w:rsidRPr="00A44542">
        <w:rPr>
          <w:rFonts w:ascii="Times New Roman" w:eastAsia="Yu Mincho" w:hAnsi="Times New Roman" w:cs="Times New Roman"/>
          <w:b/>
          <w:bCs/>
        </w:rPr>
        <w:t>Supplementary methods:</w:t>
      </w:r>
      <w:r w:rsidRPr="00A44542">
        <w:rPr>
          <w:rFonts w:ascii="Times New Roman" w:eastAsia="Yu Mincho" w:hAnsi="Times New Roman" w:cs="Times New Roman"/>
        </w:rPr>
        <w:t xml:space="preserve"> All the methods and the references for the methods are available in the supplementary methods.</w:t>
      </w:r>
    </w:p>
    <w:p w:rsidR="000D5217" w:rsidRDefault="000D5217">
      <w:bookmarkStart w:id="0" w:name="_GoBack"/>
      <w:bookmarkEnd w:id="0"/>
    </w:p>
    <w:sectPr w:rsidR="000D52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Yu Mincho">
    <w:panose1 w:val="02020400000000000000"/>
    <w:charset w:val="80"/>
    <w:family w:val="roman"/>
    <w:pitch w:val="variable"/>
    <w:sig w:usb0="800002E7" w:usb1="2AC7FCF0"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026"/>
    <w:rsid w:val="0000049C"/>
    <w:rsid w:val="00005118"/>
    <w:rsid w:val="00016EF2"/>
    <w:rsid w:val="000202C5"/>
    <w:rsid w:val="00024026"/>
    <w:rsid w:val="000248A8"/>
    <w:rsid w:val="000304AB"/>
    <w:rsid w:val="00030D5B"/>
    <w:rsid w:val="000377C5"/>
    <w:rsid w:val="00046DFF"/>
    <w:rsid w:val="00056837"/>
    <w:rsid w:val="00067109"/>
    <w:rsid w:val="00070086"/>
    <w:rsid w:val="00071F54"/>
    <w:rsid w:val="00077A2E"/>
    <w:rsid w:val="00080BCB"/>
    <w:rsid w:val="000858DB"/>
    <w:rsid w:val="0008761F"/>
    <w:rsid w:val="00095592"/>
    <w:rsid w:val="000A25E4"/>
    <w:rsid w:val="000A3EB7"/>
    <w:rsid w:val="000B1FA5"/>
    <w:rsid w:val="000B277F"/>
    <w:rsid w:val="000B5DF2"/>
    <w:rsid w:val="000B704D"/>
    <w:rsid w:val="000C0ECC"/>
    <w:rsid w:val="000C1552"/>
    <w:rsid w:val="000C22D2"/>
    <w:rsid w:val="000C269E"/>
    <w:rsid w:val="000C4F22"/>
    <w:rsid w:val="000D1EAD"/>
    <w:rsid w:val="000D2D8E"/>
    <w:rsid w:val="000D5217"/>
    <w:rsid w:val="000E0057"/>
    <w:rsid w:val="000E3C10"/>
    <w:rsid w:val="000E5E65"/>
    <w:rsid w:val="000F156F"/>
    <w:rsid w:val="000F608B"/>
    <w:rsid w:val="000F6415"/>
    <w:rsid w:val="001049CA"/>
    <w:rsid w:val="00105D53"/>
    <w:rsid w:val="00106E63"/>
    <w:rsid w:val="00110D4B"/>
    <w:rsid w:val="00116AD4"/>
    <w:rsid w:val="001179B1"/>
    <w:rsid w:val="00121ABD"/>
    <w:rsid w:val="001232C1"/>
    <w:rsid w:val="001275A7"/>
    <w:rsid w:val="0013647D"/>
    <w:rsid w:val="00142F4F"/>
    <w:rsid w:val="001475B5"/>
    <w:rsid w:val="001509F9"/>
    <w:rsid w:val="00150FBA"/>
    <w:rsid w:val="00151313"/>
    <w:rsid w:val="00153E13"/>
    <w:rsid w:val="0016129A"/>
    <w:rsid w:val="001638DB"/>
    <w:rsid w:val="00184177"/>
    <w:rsid w:val="00185AF3"/>
    <w:rsid w:val="00191DCA"/>
    <w:rsid w:val="001A253B"/>
    <w:rsid w:val="001A474F"/>
    <w:rsid w:val="001B0C50"/>
    <w:rsid w:val="001C03AA"/>
    <w:rsid w:val="001C0BE0"/>
    <w:rsid w:val="001C393D"/>
    <w:rsid w:val="001D0D75"/>
    <w:rsid w:val="001D30E3"/>
    <w:rsid w:val="001D669A"/>
    <w:rsid w:val="001D793A"/>
    <w:rsid w:val="001D7E64"/>
    <w:rsid w:val="001E0818"/>
    <w:rsid w:val="001F25AC"/>
    <w:rsid w:val="00202CE6"/>
    <w:rsid w:val="0020709F"/>
    <w:rsid w:val="002072D5"/>
    <w:rsid w:val="00227347"/>
    <w:rsid w:val="00230A21"/>
    <w:rsid w:val="0024638B"/>
    <w:rsid w:val="002743CF"/>
    <w:rsid w:val="00280BCC"/>
    <w:rsid w:val="00285BE6"/>
    <w:rsid w:val="00290B39"/>
    <w:rsid w:val="00296D69"/>
    <w:rsid w:val="002A1E63"/>
    <w:rsid w:val="002A2758"/>
    <w:rsid w:val="002A343B"/>
    <w:rsid w:val="002B2EF3"/>
    <w:rsid w:val="002B45BF"/>
    <w:rsid w:val="002B6F06"/>
    <w:rsid w:val="002C103D"/>
    <w:rsid w:val="002D254D"/>
    <w:rsid w:val="002D58FC"/>
    <w:rsid w:val="002E01D8"/>
    <w:rsid w:val="002E304F"/>
    <w:rsid w:val="002E59A3"/>
    <w:rsid w:val="002F1882"/>
    <w:rsid w:val="002F27BB"/>
    <w:rsid w:val="002F4F15"/>
    <w:rsid w:val="00300CCA"/>
    <w:rsid w:val="0031065D"/>
    <w:rsid w:val="00312005"/>
    <w:rsid w:val="00316DD9"/>
    <w:rsid w:val="003202E5"/>
    <w:rsid w:val="0032197F"/>
    <w:rsid w:val="003258DF"/>
    <w:rsid w:val="00333E98"/>
    <w:rsid w:val="0033635A"/>
    <w:rsid w:val="003363C3"/>
    <w:rsid w:val="003408CA"/>
    <w:rsid w:val="00342106"/>
    <w:rsid w:val="00343466"/>
    <w:rsid w:val="00344600"/>
    <w:rsid w:val="00344654"/>
    <w:rsid w:val="00346451"/>
    <w:rsid w:val="00350D8A"/>
    <w:rsid w:val="00355569"/>
    <w:rsid w:val="00361E5A"/>
    <w:rsid w:val="003709C7"/>
    <w:rsid w:val="0037262D"/>
    <w:rsid w:val="00376A31"/>
    <w:rsid w:val="003772A3"/>
    <w:rsid w:val="003805C8"/>
    <w:rsid w:val="00382730"/>
    <w:rsid w:val="00383DC8"/>
    <w:rsid w:val="003848B9"/>
    <w:rsid w:val="00385A5D"/>
    <w:rsid w:val="00393AD7"/>
    <w:rsid w:val="003A4F0F"/>
    <w:rsid w:val="003B2F7B"/>
    <w:rsid w:val="003C4E5B"/>
    <w:rsid w:val="003D0B88"/>
    <w:rsid w:val="003D50E9"/>
    <w:rsid w:val="003E0D9C"/>
    <w:rsid w:val="003E184A"/>
    <w:rsid w:val="003E251E"/>
    <w:rsid w:val="003E7809"/>
    <w:rsid w:val="003F11F1"/>
    <w:rsid w:val="004004A6"/>
    <w:rsid w:val="00407C4B"/>
    <w:rsid w:val="0041165B"/>
    <w:rsid w:val="004125DD"/>
    <w:rsid w:val="00412668"/>
    <w:rsid w:val="00414128"/>
    <w:rsid w:val="004269FF"/>
    <w:rsid w:val="0043256E"/>
    <w:rsid w:val="00435FB1"/>
    <w:rsid w:val="00441936"/>
    <w:rsid w:val="00444B30"/>
    <w:rsid w:val="00446789"/>
    <w:rsid w:val="00462938"/>
    <w:rsid w:val="004631DE"/>
    <w:rsid w:val="00471B66"/>
    <w:rsid w:val="00475133"/>
    <w:rsid w:val="00487EB0"/>
    <w:rsid w:val="00496159"/>
    <w:rsid w:val="00496B09"/>
    <w:rsid w:val="004B59BF"/>
    <w:rsid w:val="004C374A"/>
    <w:rsid w:val="004C6626"/>
    <w:rsid w:val="004E4849"/>
    <w:rsid w:val="004E7DBF"/>
    <w:rsid w:val="004F051B"/>
    <w:rsid w:val="004F31C6"/>
    <w:rsid w:val="00500876"/>
    <w:rsid w:val="00506546"/>
    <w:rsid w:val="00517BBB"/>
    <w:rsid w:val="00521921"/>
    <w:rsid w:val="00525C29"/>
    <w:rsid w:val="00526C91"/>
    <w:rsid w:val="00542FB9"/>
    <w:rsid w:val="00543027"/>
    <w:rsid w:val="005640F5"/>
    <w:rsid w:val="0056497D"/>
    <w:rsid w:val="005661F9"/>
    <w:rsid w:val="005720FA"/>
    <w:rsid w:val="0057382F"/>
    <w:rsid w:val="00575557"/>
    <w:rsid w:val="0058173F"/>
    <w:rsid w:val="005867D4"/>
    <w:rsid w:val="0059207E"/>
    <w:rsid w:val="00593983"/>
    <w:rsid w:val="00594FAB"/>
    <w:rsid w:val="00597206"/>
    <w:rsid w:val="005A5E46"/>
    <w:rsid w:val="005B306F"/>
    <w:rsid w:val="005B525E"/>
    <w:rsid w:val="005B5308"/>
    <w:rsid w:val="005B75E9"/>
    <w:rsid w:val="005B79D6"/>
    <w:rsid w:val="005C1143"/>
    <w:rsid w:val="005C11BC"/>
    <w:rsid w:val="005C58E6"/>
    <w:rsid w:val="005D0885"/>
    <w:rsid w:val="005D19C5"/>
    <w:rsid w:val="005D49D2"/>
    <w:rsid w:val="005F7C33"/>
    <w:rsid w:val="006036E6"/>
    <w:rsid w:val="006054BF"/>
    <w:rsid w:val="006179DA"/>
    <w:rsid w:val="00621409"/>
    <w:rsid w:val="00624C8A"/>
    <w:rsid w:val="006301B0"/>
    <w:rsid w:val="0063403D"/>
    <w:rsid w:val="006541E7"/>
    <w:rsid w:val="006559FD"/>
    <w:rsid w:val="00667400"/>
    <w:rsid w:val="006737F5"/>
    <w:rsid w:val="006762CF"/>
    <w:rsid w:val="006816ED"/>
    <w:rsid w:val="0069133C"/>
    <w:rsid w:val="006A2F07"/>
    <w:rsid w:val="006B1FA3"/>
    <w:rsid w:val="006B2605"/>
    <w:rsid w:val="006B3075"/>
    <w:rsid w:val="006B34A0"/>
    <w:rsid w:val="006C0E81"/>
    <w:rsid w:val="006C133A"/>
    <w:rsid w:val="006C58B8"/>
    <w:rsid w:val="006C5C12"/>
    <w:rsid w:val="006C5E13"/>
    <w:rsid w:val="006C5FFD"/>
    <w:rsid w:val="006D4A9A"/>
    <w:rsid w:val="006D4B58"/>
    <w:rsid w:val="006D66D0"/>
    <w:rsid w:val="006E0E86"/>
    <w:rsid w:val="006E2A77"/>
    <w:rsid w:val="006E602C"/>
    <w:rsid w:val="006E725E"/>
    <w:rsid w:val="006F59F4"/>
    <w:rsid w:val="00704774"/>
    <w:rsid w:val="0071147B"/>
    <w:rsid w:val="00721A3C"/>
    <w:rsid w:val="00725915"/>
    <w:rsid w:val="0072795C"/>
    <w:rsid w:val="00731271"/>
    <w:rsid w:val="00732055"/>
    <w:rsid w:val="0074684F"/>
    <w:rsid w:val="007474A3"/>
    <w:rsid w:val="00753EFC"/>
    <w:rsid w:val="00760351"/>
    <w:rsid w:val="007648FC"/>
    <w:rsid w:val="00772D5C"/>
    <w:rsid w:val="0077355E"/>
    <w:rsid w:val="00780A3F"/>
    <w:rsid w:val="00780F2B"/>
    <w:rsid w:val="00781823"/>
    <w:rsid w:val="00790254"/>
    <w:rsid w:val="007A24B2"/>
    <w:rsid w:val="007A6079"/>
    <w:rsid w:val="007A618F"/>
    <w:rsid w:val="007B3F8E"/>
    <w:rsid w:val="007B4180"/>
    <w:rsid w:val="007B419D"/>
    <w:rsid w:val="007C06DA"/>
    <w:rsid w:val="007C1C9E"/>
    <w:rsid w:val="007C1D27"/>
    <w:rsid w:val="007C78F6"/>
    <w:rsid w:val="007D4CFE"/>
    <w:rsid w:val="007E2ECC"/>
    <w:rsid w:val="007E7F96"/>
    <w:rsid w:val="007F05BE"/>
    <w:rsid w:val="007F16F6"/>
    <w:rsid w:val="007F278A"/>
    <w:rsid w:val="007F28AD"/>
    <w:rsid w:val="00800505"/>
    <w:rsid w:val="008032B6"/>
    <w:rsid w:val="008046C2"/>
    <w:rsid w:val="00816261"/>
    <w:rsid w:val="0081690C"/>
    <w:rsid w:val="00817A83"/>
    <w:rsid w:val="0083075C"/>
    <w:rsid w:val="00836238"/>
    <w:rsid w:val="008439B4"/>
    <w:rsid w:val="00852F6E"/>
    <w:rsid w:val="008546E5"/>
    <w:rsid w:val="00860D36"/>
    <w:rsid w:val="00863187"/>
    <w:rsid w:val="00865DD7"/>
    <w:rsid w:val="00867956"/>
    <w:rsid w:val="008727AD"/>
    <w:rsid w:val="00876061"/>
    <w:rsid w:val="0088145E"/>
    <w:rsid w:val="00881B33"/>
    <w:rsid w:val="0088503A"/>
    <w:rsid w:val="0088594D"/>
    <w:rsid w:val="0088594E"/>
    <w:rsid w:val="00890541"/>
    <w:rsid w:val="008913D0"/>
    <w:rsid w:val="008918E1"/>
    <w:rsid w:val="00893BFB"/>
    <w:rsid w:val="008A4C64"/>
    <w:rsid w:val="008A7190"/>
    <w:rsid w:val="008A77D6"/>
    <w:rsid w:val="008B3326"/>
    <w:rsid w:val="008B7115"/>
    <w:rsid w:val="008C06C4"/>
    <w:rsid w:val="008C3688"/>
    <w:rsid w:val="008D169A"/>
    <w:rsid w:val="008D4745"/>
    <w:rsid w:val="008D74FE"/>
    <w:rsid w:val="008D753F"/>
    <w:rsid w:val="008F4C3D"/>
    <w:rsid w:val="0091251D"/>
    <w:rsid w:val="00915100"/>
    <w:rsid w:val="0091570E"/>
    <w:rsid w:val="009169CC"/>
    <w:rsid w:val="00916D69"/>
    <w:rsid w:val="00920551"/>
    <w:rsid w:val="009221E8"/>
    <w:rsid w:val="009227C0"/>
    <w:rsid w:val="00924779"/>
    <w:rsid w:val="00930BE5"/>
    <w:rsid w:val="009342A1"/>
    <w:rsid w:val="0093480A"/>
    <w:rsid w:val="00941B26"/>
    <w:rsid w:val="00944AD4"/>
    <w:rsid w:val="00946421"/>
    <w:rsid w:val="0095696C"/>
    <w:rsid w:val="009721AB"/>
    <w:rsid w:val="00972F37"/>
    <w:rsid w:val="0098697D"/>
    <w:rsid w:val="00987EE1"/>
    <w:rsid w:val="0099174A"/>
    <w:rsid w:val="00995539"/>
    <w:rsid w:val="009A3AFF"/>
    <w:rsid w:val="009A3E28"/>
    <w:rsid w:val="009A655F"/>
    <w:rsid w:val="009A70B9"/>
    <w:rsid w:val="009B0A8C"/>
    <w:rsid w:val="009B3BEE"/>
    <w:rsid w:val="009B444B"/>
    <w:rsid w:val="009B7A4E"/>
    <w:rsid w:val="009C3630"/>
    <w:rsid w:val="009C3DFA"/>
    <w:rsid w:val="009C649F"/>
    <w:rsid w:val="009C76F8"/>
    <w:rsid w:val="009D2125"/>
    <w:rsid w:val="009D29E7"/>
    <w:rsid w:val="009D4048"/>
    <w:rsid w:val="009D6A7A"/>
    <w:rsid w:val="009E56AB"/>
    <w:rsid w:val="009E73D9"/>
    <w:rsid w:val="009F1451"/>
    <w:rsid w:val="00A029BC"/>
    <w:rsid w:val="00A1445A"/>
    <w:rsid w:val="00A148DE"/>
    <w:rsid w:val="00A15088"/>
    <w:rsid w:val="00A1533E"/>
    <w:rsid w:val="00A17B95"/>
    <w:rsid w:val="00A3074B"/>
    <w:rsid w:val="00A339E5"/>
    <w:rsid w:val="00A34C97"/>
    <w:rsid w:val="00A411A5"/>
    <w:rsid w:val="00A475E2"/>
    <w:rsid w:val="00A50186"/>
    <w:rsid w:val="00A56746"/>
    <w:rsid w:val="00A57536"/>
    <w:rsid w:val="00A613CA"/>
    <w:rsid w:val="00A619FF"/>
    <w:rsid w:val="00A63A97"/>
    <w:rsid w:val="00A6456F"/>
    <w:rsid w:val="00A64EFC"/>
    <w:rsid w:val="00A67C89"/>
    <w:rsid w:val="00A72A5D"/>
    <w:rsid w:val="00A73819"/>
    <w:rsid w:val="00A75C61"/>
    <w:rsid w:val="00A76935"/>
    <w:rsid w:val="00A76965"/>
    <w:rsid w:val="00A917A7"/>
    <w:rsid w:val="00A96791"/>
    <w:rsid w:val="00AA46E7"/>
    <w:rsid w:val="00AA7390"/>
    <w:rsid w:val="00AB13A8"/>
    <w:rsid w:val="00AB277B"/>
    <w:rsid w:val="00AB3B6B"/>
    <w:rsid w:val="00AB459A"/>
    <w:rsid w:val="00AB52E2"/>
    <w:rsid w:val="00AC3D3C"/>
    <w:rsid w:val="00AC7DA4"/>
    <w:rsid w:val="00AE7EB8"/>
    <w:rsid w:val="00AF6CF3"/>
    <w:rsid w:val="00B04090"/>
    <w:rsid w:val="00B0783A"/>
    <w:rsid w:val="00B07924"/>
    <w:rsid w:val="00B100D0"/>
    <w:rsid w:val="00B1193F"/>
    <w:rsid w:val="00B171BB"/>
    <w:rsid w:val="00B20998"/>
    <w:rsid w:val="00B24C2D"/>
    <w:rsid w:val="00B26562"/>
    <w:rsid w:val="00B2776E"/>
    <w:rsid w:val="00B365E3"/>
    <w:rsid w:val="00B411F0"/>
    <w:rsid w:val="00B43D17"/>
    <w:rsid w:val="00B4688A"/>
    <w:rsid w:val="00B51D6F"/>
    <w:rsid w:val="00B52D10"/>
    <w:rsid w:val="00B6646E"/>
    <w:rsid w:val="00B74863"/>
    <w:rsid w:val="00B926E5"/>
    <w:rsid w:val="00B9480B"/>
    <w:rsid w:val="00BA0043"/>
    <w:rsid w:val="00BA0C44"/>
    <w:rsid w:val="00BA4B0B"/>
    <w:rsid w:val="00BB00E8"/>
    <w:rsid w:val="00BB38DE"/>
    <w:rsid w:val="00BB3978"/>
    <w:rsid w:val="00BB4DDE"/>
    <w:rsid w:val="00BB50E7"/>
    <w:rsid w:val="00BB7783"/>
    <w:rsid w:val="00BC5A88"/>
    <w:rsid w:val="00BC6EC6"/>
    <w:rsid w:val="00BD01AC"/>
    <w:rsid w:val="00BD0546"/>
    <w:rsid w:val="00BD6FBF"/>
    <w:rsid w:val="00BE2020"/>
    <w:rsid w:val="00BE21A1"/>
    <w:rsid w:val="00BF43C1"/>
    <w:rsid w:val="00BF499D"/>
    <w:rsid w:val="00C0323C"/>
    <w:rsid w:val="00C0778C"/>
    <w:rsid w:val="00C07CF2"/>
    <w:rsid w:val="00C240ED"/>
    <w:rsid w:val="00C302F5"/>
    <w:rsid w:val="00C32749"/>
    <w:rsid w:val="00C42BC7"/>
    <w:rsid w:val="00C442E7"/>
    <w:rsid w:val="00C47D24"/>
    <w:rsid w:val="00C51CAE"/>
    <w:rsid w:val="00C5416E"/>
    <w:rsid w:val="00C57B5A"/>
    <w:rsid w:val="00C75531"/>
    <w:rsid w:val="00C75DDD"/>
    <w:rsid w:val="00C85796"/>
    <w:rsid w:val="00C92F1F"/>
    <w:rsid w:val="00C933D4"/>
    <w:rsid w:val="00C93453"/>
    <w:rsid w:val="00C935EC"/>
    <w:rsid w:val="00C94F4A"/>
    <w:rsid w:val="00C95525"/>
    <w:rsid w:val="00C9586B"/>
    <w:rsid w:val="00C97844"/>
    <w:rsid w:val="00CA03A0"/>
    <w:rsid w:val="00CA1753"/>
    <w:rsid w:val="00CA188A"/>
    <w:rsid w:val="00CA2231"/>
    <w:rsid w:val="00CA2ED4"/>
    <w:rsid w:val="00CA5181"/>
    <w:rsid w:val="00CB1023"/>
    <w:rsid w:val="00CB5AEB"/>
    <w:rsid w:val="00CB6302"/>
    <w:rsid w:val="00CC2FD4"/>
    <w:rsid w:val="00CC4515"/>
    <w:rsid w:val="00CC4C87"/>
    <w:rsid w:val="00CC5A3B"/>
    <w:rsid w:val="00CD0E34"/>
    <w:rsid w:val="00CD33B8"/>
    <w:rsid w:val="00CD5CF6"/>
    <w:rsid w:val="00CE2538"/>
    <w:rsid w:val="00CE442E"/>
    <w:rsid w:val="00CE4453"/>
    <w:rsid w:val="00CF1C1F"/>
    <w:rsid w:val="00CF293E"/>
    <w:rsid w:val="00CF3548"/>
    <w:rsid w:val="00CF4BA4"/>
    <w:rsid w:val="00D14C68"/>
    <w:rsid w:val="00D16516"/>
    <w:rsid w:val="00D27D64"/>
    <w:rsid w:val="00D3125B"/>
    <w:rsid w:val="00D3510D"/>
    <w:rsid w:val="00D376B5"/>
    <w:rsid w:val="00D418A4"/>
    <w:rsid w:val="00D445CD"/>
    <w:rsid w:val="00D525C9"/>
    <w:rsid w:val="00D5493F"/>
    <w:rsid w:val="00D5496A"/>
    <w:rsid w:val="00D618D6"/>
    <w:rsid w:val="00D65366"/>
    <w:rsid w:val="00D6598F"/>
    <w:rsid w:val="00D7587F"/>
    <w:rsid w:val="00D91E89"/>
    <w:rsid w:val="00DA0174"/>
    <w:rsid w:val="00DA2F37"/>
    <w:rsid w:val="00DC4D2D"/>
    <w:rsid w:val="00DD5371"/>
    <w:rsid w:val="00DD53F5"/>
    <w:rsid w:val="00DE5E14"/>
    <w:rsid w:val="00DF284D"/>
    <w:rsid w:val="00DF5C32"/>
    <w:rsid w:val="00E04DA0"/>
    <w:rsid w:val="00E11948"/>
    <w:rsid w:val="00E21AC2"/>
    <w:rsid w:val="00E238B2"/>
    <w:rsid w:val="00E3653E"/>
    <w:rsid w:val="00E43C4A"/>
    <w:rsid w:val="00E47206"/>
    <w:rsid w:val="00E47336"/>
    <w:rsid w:val="00E47722"/>
    <w:rsid w:val="00E615DA"/>
    <w:rsid w:val="00E61FD3"/>
    <w:rsid w:val="00E64BD7"/>
    <w:rsid w:val="00E70D46"/>
    <w:rsid w:val="00E85532"/>
    <w:rsid w:val="00E866E6"/>
    <w:rsid w:val="00E87996"/>
    <w:rsid w:val="00E9144D"/>
    <w:rsid w:val="00E961EE"/>
    <w:rsid w:val="00E97E0C"/>
    <w:rsid w:val="00EA09AF"/>
    <w:rsid w:val="00EB116D"/>
    <w:rsid w:val="00EC054D"/>
    <w:rsid w:val="00EC3838"/>
    <w:rsid w:val="00EC6059"/>
    <w:rsid w:val="00ED5BCA"/>
    <w:rsid w:val="00EE013B"/>
    <w:rsid w:val="00EE5452"/>
    <w:rsid w:val="00EE5AE6"/>
    <w:rsid w:val="00EE6181"/>
    <w:rsid w:val="00EE6672"/>
    <w:rsid w:val="00EE712B"/>
    <w:rsid w:val="00EE79C3"/>
    <w:rsid w:val="00EF10C3"/>
    <w:rsid w:val="00F04B2C"/>
    <w:rsid w:val="00F072BF"/>
    <w:rsid w:val="00F07508"/>
    <w:rsid w:val="00F1678B"/>
    <w:rsid w:val="00F23146"/>
    <w:rsid w:val="00F235DD"/>
    <w:rsid w:val="00F26586"/>
    <w:rsid w:val="00F265D2"/>
    <w:rsid w:val="00F31144"/>
    <w:rsid w:val="00F3246B"/>
    <w:rsid w:val="00F41CEE"/>
    <w:rsid w:val="00F45B1E"/>
    <w:rsid w:val="00F45C8A"/>
    <w:rsid w:val="00F54F45"/>
    <w:rsid w:val="00F5790A"/>
    <w:rsid w:val="00F61C3E"/>
    <w:rsid w:val="00F64C21"/>
    <w:rsid w:val="00F75F94"/>
    <w:rsid w:val="00F83BDD"/>
    <w:rsid w:val="00F95D2B"/>
    <w:rsid w:val="00F97855"/>
    <w:rsid w:val="00FA0718"/>
    <w:rsid w:val="00FA28C9"/>
    <w:rsid w:val="00FB051D"/>
    <w:rsid w:val="00FB084F"/>
    <w:rsid w:val="00FC2AC8"/>
    <w:rsid w:val="00FC3BEB"/>
    <w:rsid w:val="00FC5A6E"/>
    <w:rsid w:val="00FD28C1"/>
    <w:rsid w:val="00FD5DFE"/>
    <w:rsid w:val="00FD75C8"/>
    <w:rsid w:val="00FE022D"/>
    <w:rsid w:val="00FF216D"/>
    <w:rsid w:val="00FF218B"/>
    <w:rsid w:val="00FF4D02"/>
    <w:rsid w:val="00FF790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8C4FAB-1A6C-4372-BC32-766D5AB2E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Words>
  <Characters>661</Characters>
  <Application>Microsoft Office Word</Application>
  <DocSecurity>0</DocSecurity>
  <Lines>5</Lines>
  <Paragraphs>1</Paragraphs>
  <ScaleCrop>false</ScaleCrop>
  <Company/>
  <LinksUpToDate>false</LinksUpToDate>
  <CharactersWithSpaces>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n Arockiaraj S.</dc:creator>
  <cp:keywords/>
  <dc:description/>
  <cp:lastModifiedBy>Sebastin Arockiaraj S.</cp:lastModifiedBy>
  <cp:revision>2</cp:revision>
  <dcterms:created xsi:type="dcterms:W3CDTF">2020-11-21T02:08:00Z</dcterms:created>
  <dcterms:modified xsi:type="dcterms:W3CDTF">2020-11-21T02:13:00Z</dcterms:modified>
</cp:coreProperties>
</file>